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571" w:type="pct"/>
        <w:tblLook w:val="04A0" w:firstRow="1" w:lastRow="0" w:firstColumn="1" w:lastColumn="0" w:noHBand="0" w:noVBand="1"/>
      </w:tblPr>
      <w:tblGrid>
        <w:gridCol w:w="555"/>
        <w:gridCol w:w="768"/>
        <w:gridCol w:w="803"/>
        <w:gridCol w:w="592"/>
        <w:gridCol w:w="643"/>
        <w:gridCol w:w="546"/>
        <w:gridCol w:w="768"/>
        <w:gridCol w:w="803"/>
        <w:gridCol w:w="592"/>
        <w:gridCol w:w="643"/>
        <w:gridCol w:w="653"/>
        <w:gridCol w:w="2977"/>
        <w:gridCol w:w="2410"/>
      </w:tblGrid>
      <w:tr w:rsidR="002F4B05" w:rsidRPr="00A11901" w14:paraId="507BCACD" w14:textId="77777777" w:rsidTr="002F4B05">
        <w:trPr>
          <w:trHeight w:val="320"/>
        </w:trPr>
        <w:tc>
          <w:tcPr>
            <w:tcW w:w="2888" w:type="pct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AB908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ULL DESIGN</w:t>
            </w:r>
          </w:p>
        </w:tc>
        <w:tc>
          <w:tcPr>
            <w:tcW w:w="211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36C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ults - full design</w:t>
            </w:r>
          </w:p>
        </w:tc>
      </w:tr>
      <w:tr w:rsidR="002F4B05" w:rsidRPr="00A11901" w14:paraId="4E0B0D59" w14:textId="77777777" w:rsidTr="002F4B05">
        <w:trPr>
          <w:trHeight w:val="320"/>
        </w:trPr>
        <w:tc>
          <w:tcPr>
            <w:tcW w:w="2888" w:type="pct"/>
            <w:gridSpan w:val="11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FFEBA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1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C00C2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3EE50EEE" w14:textId="77777777" w:rsidTr="002F4B05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BE44E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ask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2370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iting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73988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stanc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6CC4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fill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7B0A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ur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025D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ff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7C38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iting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3FA0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stanc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B303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fill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6644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ur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1188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ff</w:t>
            </w:r>
          </w:p>
        </w:tc>
        <w:tc>
          <w:tcPr>
            <w:tcW w:w="211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804F5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73085953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AA889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0751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8238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8EDA2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11AA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9028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2471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EF01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E547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A26A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A9A7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444BA7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0 0 0 0 0 1 2 1 2 1</w:t>
            </w:r>
          </w:p>
        </w:tc>
        <w:tc>
          <w:tcPr>
            <w:tcW w:w="94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714A5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ime taken was 0.63 seconds.   </w:t>
            </w: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Number of </w:t>
            </w:r>
            <w:proofErr w:type="spellStart"/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icesets</w:t>
            </w:r>
            <w:proofErr w:type="spellEnd"/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18   </w:t>
            </w: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t</w:t>
            </w:r>
            <w:proofErr w:type="spellEnd"/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 is: 1.30273168524e-21   </w:t>
            </w: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Efficiency compared with optimal design for choice set size m = 2: 100.0%   </w:t>
            </w: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  </w:t>
            </w: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Main effects are uncorrelated   </w:t>
            </w:r>
          </w:p>
        </w:tc>
      </w:tr>
      <w:tr w:rsidR="002F4B05" w:rsidRPr="00A11901" w14:paraId="23AD2436" w14:textId="77777777" w:rsidTr="00923333">
        <w:trPr>
          <w:trHeight w:val="48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7B2ED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7E59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0CF18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5866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1666D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30AA2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BDB0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F15CD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44D6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9A8B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AD8A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45C2BA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0 1 1 2 0 1 0 2 1 1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C276B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46FBC5F4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2EB62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CD82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E44C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1B85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911C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CFAE2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16AE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FA9C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0895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2815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9A42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6B3E38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0 2 2 1 0 1 1 0 0 1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E99D9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3BCCC2BB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60E96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A6E6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9499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820B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BA23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ABF0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EEEA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602E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99B4D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7B4D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143B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30AD3B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1 0 1 1 0 2 2 2 0 1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2AF23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5BABE73B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74565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DF5C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AB51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1755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E6EF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462D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0627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D539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D30E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92432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E60B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C03E90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1 1 2 0 0 2 0 0 2 1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D1978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1B733A11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2997F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79FE2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D9FF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E415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D571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2AE7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C3CBD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2DDE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7A61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B522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CDE1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420747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1 2 0 2 0 2 1 1 1 1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E1B96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5BD18E0C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76163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FEA2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7D108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B167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8D48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E12F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A51F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842F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D87F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7170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C509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DDCA1D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2 0 2 2 0 0 2 0 1 1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F9904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121F5BCF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339F4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3061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D0F3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CDA8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7BC4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E4D0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DD49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196E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6BAB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5CB2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EAA3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4522A7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2 1 0 1 0 0 0 1 0 1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F2141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766D2A1B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1DD7A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A83E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26AE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B74F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3BE5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8E9F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3851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58238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1876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3FAA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3545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16B977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 xml:space="preserve">2 2 1 0 0 0 1 2 2 1 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5BE62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04A95EF7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5549B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B8F7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B4A7A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5156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28CD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138E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1670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AB20A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D077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363C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7882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4F4F95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0 0 0 0 1 1 2 1 2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CD3EE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5A3F23CD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CE0F3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EC57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A0B0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59FC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F4A6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6BC6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63A2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173E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87CA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2BF5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2B6E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2ECCDF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0 1 1 2 1 1 0 2 1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67FE0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0CC5B40F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D6170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FEA18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45D7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30B7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B3DD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FBBF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9E2C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E623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A6AA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9D1D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340A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D32426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0 2 2 1 1 1 1 0 0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EA078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495F53BE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9488B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0AC9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A5AF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FEF5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EFA3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1B645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A47F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697F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15134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4E34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FD4C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A3137E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1 0 1 1 1 2 2 2 0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F6E89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774BE51C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C8A6B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7286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4CE3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881BA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5A3AD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4D4E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960F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9B30A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67DE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980C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F2FE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0DC5A7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1 1 2 0 1 2 0 0 2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4607F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6FA7F001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14F12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32E9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F5AE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E458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E131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EA13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C52D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2C5F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26A7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BB5EA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ECBE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91BE39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1 2 0 2 1 2 1 1 1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B9854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6CED1776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F45DC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7C73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1541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45738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2B6CB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B4D1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9E9F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1647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760B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5937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6E6F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A6738F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2 0 2 2 1 0 2 0 1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BFDC7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1FD4B6D1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9F8AF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6444A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6A83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138CE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CE7FD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CB4BF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EC313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E98E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BB592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186F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3A546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182580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2 1 0 1 1 0 0 1 0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38CBF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F4B05" w:rsidRPr="00A11901" w14:paraId="4B564C35" w14:textId="77777777" w:rsidTr="00923333">
        <w:trPr>
          <w:trHeight w:val="32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6444C" w14:textId="77777777" w:rsidR="002F4B05" w:rsidRPr="001A0743" w:rsidRDefault="002F4B05" w:rsidP="001A07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6DF5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1F9C0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6EDA1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6F9C7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91B4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8B11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F6719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30172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B6AAC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836DA" w14:textId="77777777" w:rsidR="002F4B05" w:rsidRPr="001A0743" w:rsidRDefault="002F4B05" w:rsidP="001A0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8D3863" w14:textId="77777777" w:rsidR="002F4B05" w:rsidRPr="001A0743" w:rsidRDefault="002F4B05" w:rsidP="001A0743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074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en-GB"/>
              </w:rPr>
              <w:t>2 2 1 0 1 0 1 2 2 0</w:t>
            </w:r>
          </w:p>
        </w:tc>
        <w:tc>
          <w:tcPr>
            <w:tcW w:w="94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91D15" w14:textId="77777777" w:rsidR="002F4B05" w:rsidRPr="001A0743" w:rsidRDefault="002F4B05" w:rsidP="001A07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48B67CAC" w14:textId="77777777" w:rsidR="001A0743" w:rsidRPr="00A11901" w:rsidRDefault="001A0743">
      <w:pPr>
        <w:rPr>
          <w:rFonts w:ascii="Times New Roman" w:hAnsi="Times New Roman" w:cs="Times New Roman"/>
        </w:rPr>
      </w:pPr>
    </w:p>
    <w:p w14:paraId="2BE5C900" w14:textId="77777777" w:rsidR="007F47C2" w:rsidRDefault="00602BE6" w:rsidP="00A11901">
      <w:pPr>
        <w:rPr>
          <w:rFonts w:ascii="Times New Roman" w:hAnsi="Times New Roman" w:cs="Times New Roman"/>
        </w:rPr>
      </w:pPr>
      <w:r w:rsidRPr="007F47C2">
        <w:rPr>
          <w:rFonts w:ascii="Times New Roman" w:hAnsi="Times New Roman" w:cs="Times New Roman"/>
          <w:b/>
        </w:rPr>
        <w:t xml:space="preserve">S1 Table: </w:t>
      </w:r>
      <w:r w:rsidR="00A11901" w:rsidRPr="007F47C2">
        <w:rPr>
          <w:rFonts w:ascii="Times New Roman" w:hAnsi="Times New Roman" w:cs="Times New Roman"/>
          <w:b/>
        </w:rPr>
        <w:t xml:space="preserve">Results of evaluation of </w:t>
      </w:r>
      <w:r w:rsidR="00A07C13" w:rsidRPr="007F47C2">
        <w:rPr>
          <w:rFonts w:ascii="Times New Roman" w:hAnsi="Times New Roman" w:cs="Times New Roman"/>
          <w:b/>
        </w:rPr>
        <w:t>statistical efficiency</w:t>
      </w:r>
      <w:r w:rsidR="007F47C2">
        <w:rPr>
          <w:rFonts w:ascii="Times New Roman" w:hAnsi="Times New Roman" w:cs="Times New Roman"/>
        </w:rPr>
        <w:t xml:space="preserve">.  </w:t>
      </w:r>
    </w:p>
    <w:p w14:paraId="6B310C06" w14:textId="77777777" w:rsidR="007F47C2" w:rsidRDefault="007F47C2" w:rsidP="00A11901">
      <w:pPr>
        <w:rPr>
          <w:rFonts w:ascii="Times New Roman" w:hAnsi="Times New Roman" w:cs="Times New Roman"/>
        </w:rPr>
      </w:pPr>
    </w:p>
    <w:p w14:paraId="7E36000C" w14:textId="295CE103" w:rsidR="00A11901" w:rsidRPr="00A11901" w:rsidRDefault="007F47C2" w:rsidP="00A11901">
      <w:pPr>
        <w:rPr>
          <w:rFonts w:ascii="Times New Roman" w:eastAsia="Times New Roman" w:hAnsi="Times New Roman" w:cs="Times New Roman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</w:rPr>
        <w:t>F</w:t>
      </w:r>
      <w:r w:rsidR="00A11901" w:rsidRPr="00A11901">
        <w:rPr>
          <w:rFonts w:ascii="Times New Roman" w:hAnsi="Times New Roman" w:cs="Times New Roman"/>
        </w:rPr>
        <w:t>rom:</w:t>
      </w:r>
      <w:r w:rsidR="00A11901" w:rsidRPr="00A11901">
        <w:rPr>
          <w:rFonts w:ascii="Times New Roman" w:eastAsia="Times New Roman" w:hAnsi="Times New Roman" w:cs="Times New Roman"/>
        </w:rPr>
        <w:t xml:space="preserve"> </w:t>
      </w:r>
      <w:r w:rsidR="00A11901" w:rsidRPr="00A11901">
        <w:rPr>
          <w:rFonts w:ascii="Times New Roman" w:eastAsia="Times New Roman" w:hAnsi="Times New Roman" w:cs="Times New Roman"/>
          <w:lang w:eastAsia="en-GB"/>
        </w:rPr>
        <w:t xml:space="preserve">Discrete Choice Experiments [computer software]. Sydney: School of Mathematical Sciences, University of Technology, 2007. Available from: </w:t>
      </w:r>
      <w:hyperlink r:id="rId4" w:history="1">
        <w:r w:rsidR="00A11901" w:rsidRPr="00A11901">
          <w:rPr>
            <w:rStyle w:val="Hyperlink"/>
            <w:rFonts w:ascii="Times New Roman" w:eastAsia="Times New Roman" w:hAnsi="Times New Roman" w:cs="Times New Roman"/>
            <w:lang w:eastAsia="en-GB"/>
          </w:rPr>
          <w:t>http://crsu.science.uts.edu.au/choice</w:t>
        </w:r>
      </w:hyperlink>
      <w:r w:rsidR="00A11901" w:rsidRPr="00A11901">
        <w:rPr>
          <w:rFonts w:ascii="Times New Roman" w:eastAsia="Times New Roman" w:hAnsi="Times New Roman" w:cs="Times New Roman"/>
          <w:lang w:eastAsia="en-GB"/>
        </w:rPr>
        <w:t xml:space="preserve"> [</w:t>
      </w:r>
      <w:r w:rsidR="00923333">
        <w:rPr>
          <w:rFonts w:ascii="Times New Roman" w:eastAsia="Times New Roman" w:hAnsi="Times New Roman" w:cs="Times New Roman"/>
          <w:lang w:eastAsia="en-GB"/>
        </w:rPr>
        <w:t>Accessed</w:t>
      </w:r>
      <w:r w:rsidR="006F2FC3">
        <w:rPr>
          <w:rFonts w:ascii="Times New Roman" w:eastAsia="Times New Roman" w:hAnsi="Times New Roman" w:cs="Times New Roman"/>
          <w:lang w:eastAsia="en-GB"/>
        </w:rPr>
        <w:t xml:space="preserve"> 2015</w:t>
      </w:r>
      <w:r w:rsidR="00A11901" w:rsidRPr="00A11901">
        <w:rPr>
          <w:rFonts w:ascii="Times New Roman" w:eastAsia="Times New Roman" w:hAnsi="Times New Roman" w:cs="Times New Roman"/>
          <w:lang w:eastAsia="en-GB"/>
        </w:rPr>
        <w:t xml:space="preserve">]. </w:t>
      </w:r>
    </w:p>
    <w:p w14:paraId="3067B44F" w14:textId="4A895A00" w:rsidR="00A11901" w:rsidRPr="00A11901" w:rsidRDefault="00A11901">
      <w:pPr>
        <w:rPr>
          <w:rFonts w:ascii="Times New Roman" w:hAnsi="Times New Roman" w:cs="Times New Roman"/>
        </w:rPr>
      </w:pPr>
    </w:p>
    <w:sectPr w:rsidR="00A11901" w:rsidRPr="00A11901" w:rsidSect="001A07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743"/>
    <w:rsid w:val="001A0743"/>
    <w:rsid w:val="002F4B05"/>
    <w:rsid w:val="00602BE6"/>
    <w:rsid w:val="006F2FC3"/>
    <w:rsid w:val="007F47C2"/>
    <w:rsid w:val="00923333"/>
    <w:rsid w:val="00A039A8"/>
    <w:rsid w:val="00A07C13"/>
    <w:rsid w:val="00A11901"/>
    <w:rsid w:val="00CE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815BE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19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su.science.uts.edu.au/choi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8</cp:revision>
  <dcterms:created xsi:type="dcterms:W3CDTF">2018-04-23T11:12:00Z</dcterms:created>
  <dcterms:modified xsi:type="dcterms:W3CDTF">2018-06-06T11:48:00Z</dcterms:modified>
</cp:coreProperties>
</file>